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B68802" w14:textId="5CC0E44D" w:rsidR="001C2B6B" w:rsidRPr="00F37978" w:rsidRDefault="00B774BD" w:rsidP="001C2B6B">
      <w:pPr>
        <w:spacing w:line="360" w:lineRule="auto"/>
        <w:rPr>
          <w:b/>
        </w:rPr>
      </w:pPr>
      <w:bookmarkStart w:id="0" w:name="_Hlk150603161"/>
      <w:r>
        <w:rPr>
          <w:b/>
        </w:rPr>
        <w:t>S2 Table</w:t>
      </w:r>
      <w:r w:rsidR="001C2B6B" w:rsidRPr="00F37978">
        <w:rPr>
          <w:b/>
        </w:rPr>
        <w:t xml:space="preserve">. Primers used for </w:t>
      </w:r>
      <w:r w:rsidR="001C2B6B">
        <w:rPr>
          <w:b/>
        </w:rPr>
        <w:t xml:space="preserve">PCR-based species identification and </w:t>
      </w:r>
      <w:r w:rsidR="001C2B6B" w:rsidRPr="00F37978">
        <w:rPr>
          <w:b/>
        </w:rPr>
        <w:t>gene expression analyses.</w:t>
      </w:r>
    </w:p>
    <w:bookmarkEnd w:id="0"/>
    <w:tbl>
      <w:tblPr>
        <w:tblStyle w:val="TableGrid"/>
        <w:tblW w:w="0" w:type="auto"/>
        <w:tblInd w:w="-185" w:type="dxa"/>
        <w:tblLook w:val="04A0" w:firstRow="1" w:lastRow="0" w:firstColumn="1" w:lastColumn="0" w:noHBand="0" w:noVBand="1"/>
      </w:tblPr>
      <w:tblGrid>
        <w:gridCol w:w="3681"/>
        <w:gridCol w:w="1577"/>
        <w:gridCol w:w="4123"/>
        <w:gridCol w:w="3754"/>
      </w:tblGrid>
      <w:tr w:rsidR="001C2B6B" w:rsidRPr="00F37978" w14:paraId="0D93C07A" w14:textId="77777777" w:rsidTr="005F56D8">
        <w:tc>
          <w:tcPr>
            <w:tcW w:w="36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8C9BD5" w14:textId="77777777" w:rsidR="001C2B6B" w:rsidRPr="00F37978" w:rsidRDefault="001C2B6B" w:rsidP="005F56D8">
            <w:pPr>
              <w:tabs>
                <w:tab w:val="left" w:pos="2520"/>
              </w:tabs>
            </w:pP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42EB74" w14:textId="77777777" w:rsidR="001C2B6B" w:rsidRPr="00F37978" w:rsidRDefault="001C2B6B" w:rsidP="005F56D8">
            <w:pPr>
              <w:tabs>
                <w:tab w:val="left" w:pos="2520"/>
              </w:tabs>
            </w:pPr>
          </w:p>
        </w:tc>
        <w:tc>
          <w:tcPr>
            <w:tcW w:w="78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4FC05F" w14:textId="77777777" w:rsidR="001C2B6B" w:rsidRPr="00F37978" w:rsidRDefault="001C2B6B" w:rsidP="005F56D8">
            <w:pPr>
              <w:tabs>
                <w:tab w:val="left" w:pos="2520"/>
              </w:tabs>
              <w:spacing w:line="360" w:lineRule="auto"/>
              <w:jc w:val="center"/>
              <w:rPr>
                <w:b/>
              </w:rPr>
            </w:pPr>
            <w:r w:rsidRPr="00F37978">
              <w:rPr>
                <w:b/>
              </w:rPr>
              <w:t>Sequence</w:t>
            </w:r>
          </w:p>
        </w:tc>
      </w:tr>
      <w:tr w:rsidR="001C2B6B" w:rsidRPr="00F37978" w14:paraId="65719788" w14:textId="77777777" w:rsidTr="005F56D8">
        <w:tc>
          <w:tcPr>
            <w:tcW w:w="36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4BB221" w14:textId="77777777" w:rsidR="001C2B6B" w:rsidRPr="00F37978" w:rsidRDefault="001C2B6B" w:rsidP="005F56D8">
            <w:pPr>
              <w:tabs>
                <w:tab w:val="left" w:pos="2520"/>
              </w:tabs>
              <w:spacing w:line="360" w:lineRule="auto"/>
              <w:jc w:val="center"/>
            </w:pPr>
            <w:r w:rsidRPr="00F37978">
              <w:rPr>
                <w:b/>
              </w:rPr>
              <w:t>Gene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FD8378" w14:textId="77777777" w:rsidR="001C2B6B" w:rsidRPr="00F37978" w:rsidRDefault="001C2B6B" w:rsidP="005F56D8">
            <w:pPr>
              <w:tabs>
                <w:tab w:val="left" w:pos="2520"/>
              </w:tabs>
              <w:spacing w:line="360" w:lineRule="auto"/>
              <w:jc w:val="center"/>
            </w:pPr>
            <w:r w:rsidRPr="00F37978">
              <w:rPr>
                <w:b/>
              </w:rPr>
              <w:t>Abbreviation</w:t>
            </w:r>
          </w:p>
        </w:tc>
        <w:tc>
          <w:tcPr>
            <w:tcW w:w="4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A9403A" w14:textId="77777777" w:rsidR="001C2B6B" w:rsidRPr="00F37978" w:rsidRDefault="001C2B6B" w:rsidP="005F56D8">
            <w:pPr>
              <w:tabs>
                <w:tab w:val="left" w:pos="2520"/>
              </w:tabs>
              <w:spacing w:line="360" w:lineRule="auto"/>
              <w:jc w:val="center"/>
            </w:pPr>
            <w:r w:rsidRPr="00F37978">
              <w:rPr>
                <w:b/>
              </w:rPr>
              <w:t>Forward (5’→3’)</w:t>
            </w:r>
          </w:p>
        </w:tc>
        <w:tc>
          <w:tcPr>
            <w:tcW w:w="3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11BC4D" w14:textId="77777777" w:rsidR="001C2B6B" w:rsidRPr="00F37978" w:rsidRDefault="001C2B6B" w:rsidP="005F56D8">
            <w:pPr>
              <w:tabs>
                <w:tab w:val="left" w:pos="2520"/>
              </w:tabs>
              <w:spacing w:line="360" w:lineRule="auto"/>
              <w:jc w:val="center"/>
            </w:pPr>
            <w:r w:rsidRPr="00F37978">
              <w:rPr>
                <w:b/>
              </w:rPr>
              <w:t>Reverse (5’→3’)</w:t>
            </w:r>
          </w:p>
        </w:tc>
      </w:tr>
      <w:tr w:rsidR="001C2B6B" w:rsidRPr="00F37978" w14:paraId="2E50F3F5" w14:textId="77777777" w:rsidTr="005F56D8">
        <w:tc>
          <w:tcPr>
            <w:tcW w:w="52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CF3A23" w14:textId="77777777" w:rsidR="001C2B6B" w:rsidRPr="002D08D4" w:rsidRDefault="001C2B6B" w:rsidP="005F56D8">
            <w:pPr>
              <w:tabs>
                <w:tab w:val="left" w:pos="2520"/>
              </w:tabs>
              <w:adjustRightInd w:val="0"/>
              <w:snapToGrid w:val="0"/>
              <w:spacing w:after="60" w:line="360" w:lineRule="auto"/>
              <w:jc w:val="center"/>
              <w:rPr>
                <w:b/>
                <w:bCs/>
                <w:i/>
                <w:iCs/>
              </w:rPr>
            </w:pPr>
            <w:r w:rsidRPr="002D08D4">
              <w:rPr>
                <w:b/>
                <w:bCs/>
              </w:rPr>
              <w:t>gDNA PCR</w:t>
            </w:r>
          </w:p>
        </w:tc>
        <w:tc>
          <w:tcPr>
            <w:tcW w:w="41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F6229D" w14:textId="77777777" w:rsidR="001C2B6B" w:rsidRPr="00636140" w:rsidRDefault="001C2B6B" w:rsidP="005F56D8">
            <w:pPr>
              <w:tabs>
                <w:tab w:val="left" w:pos="2520"/>
              </w:tabs>
              <w:adjustRightInd w:val="0"/>
              <w:snapToGrid w:val="0"/>
              <w:spacing w:after="60" w:line="360" w:lineRule="auto"/>
              <w:rPr>
                <w:color w:val="000000"/>
              </w:rPr>
            </w:pPr>
          </w:p>
        </w:tc>
        <w:tc>
          <w:tcPr>
            <w:tcW w:w="37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9AA8F8" w14:textId="77777777" w:rsidR="001C2B6B" w:rsidRPr="00636140" w:rsidRDefault="001C2B6B" w:rsidP="005F56D8">
            <w:pPr>
              <w:tabs>
                <w:tab w:val="left" w:pos="2520"/>
              </w:tabs>
              <w:adjustRightInd w:val="0"/>
              <w:snapToGrid w:val="0"/>
              <w:spacing w:after="60" w:line="360" w:lineRule="auto"/>
              <w:rPr>
                <w:color w:val="000000"/>
              </w:rPr>
            </w:pPr>
          </w:p>
        </w:tc>
      </w:tr>
      <w:tr w:rsidR="001C2B6B" w:rsidRPr="00F37978" w14:paraId="7D0C4D18" w14:textId="77777777" w:rsidTr="005F56D8">
        <w:tc>
          <w:tcPr>
            <w:tcW w:w="36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ABCAE1" w14:textId="77777777" w:rsidR="001C2B6B" w:rsidRPr="00F37978" w:rsidRDefault="001C2B6B" w:rsidP="005F56D8">
            <w:pPr>
              <w:tabs>
                <w:tab w:val="left" w:pos="2520"/>
              </w:tabs>
              <w:adjustRightInd w:val="0"/>
              <w:snapToGrid w:val="0"/>
              <w:spacing w:after="60" w:line="360" w:lineRule="auto"/>
            </w:pPr>
            <w:r w:rsidRPr="00636140">
              <w:t>Secretory Carrier Membrane Protein 3</w:t>
            </w:r>
            <w:r>
              <w:t xml:space="preserve"> (murine)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930184" w14:textId="77777777" w:rsidR="001C2B6B" w:rsidRPr="00636140" w:rsidRDefault="001C2B6B" w:rsidP="005F56D8">
            <w:pPr>
              <w:tabs>
                <w:tab w:val="left" w:pos="2520"/>
              </w:tabs>
              <w:adjustRightInd w:val="0"/>
              <w:snapToGrid w:val="0"/>
              <w:spacing w:after="60" w:line="360" w:lineRule="auto"/>
              <w:jc w:val="center"/>
              <w:rPr>
                <w:i/>
                <w:iCs/>
              </w:rPr>
            </w:pPr>
            <w:r w:rsidRPr="00636140">
              <w:rPr>
                <w:i/>
                <w:iCs/>
              </w:rPr>
              <w:t>Scamp3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DEE74" w14:textId="77777777" w:rsidR="001C2B6B" w:rsidRPr="00F37978" w:rsidRDefault="001C2B6B" w:rsidP="005F56D8">
            <w:pPr>
              <w:tabs>
                <w:tab w:val="left" w:pos="2520"/>
              </w:tabs>
              <w:adjustRightInd w:val="0"/>
              <w:snapToGrid w:val="0"/>
              <w:spacing w:after="60" w:line="360" w:lineRule="auto"/>
            </w:pPr>
            <w:r w:rsidRPr="00636140">
              <w:rPr>
                <w:color w:val="000000"/>
              </w:rPr>
              <w:t>GAGCTTGACAATCCCTTTCA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1DF9D" w14:textId="77777777" w:rsidR="001C2B6B" w:rsidRPr="00F37978" w:rsidRDefault="001C2B6B" w:rsidP="005F56D8">
            <w:pPr>
              <w:tabs>
                <w:tab w:val="left" w:pos="2520"/>
              </w:tabs>
              <w:adjustRightInd w:val="0"/>
              <w:snapToGrid w:val="0"/>
              <w:spacing w:after="60" w:line="360" w:lineRule="auto"/>
            </w:pPr>
            <w:r w:rsidRPr="00636140">
              <w:rPr>
                <w:color w:val="000000"/>
              </w:rPr>
              <w:t>TGTTCCCAACATTTGCCTTC</w:t>
            </w:r>
          </w:p>
        </w:tc>
      </w:tr>
      <w:tr w:rsidR="001C2B6B" w:rsidRPr="00F37978" w14:paraId="0A96183B" w14:textId="77777777" w:rsidTr="005F56D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5BF6815C" w14:textId="77777777" w:rsidR="001C2B6B" w:rsidRPr="00F37978" w:rsidRDefault="001C2B6B" w:rsidP="005F56D8">
            <w:pPr>
              <w:tabs>
                <w:tab w:val="left" w:pos="2520"/>
              </w:tabs>
              <w:adjustRightInd w:val="0"/>
              <w:snapToGrid w:val="0"/>
              <w:spacing w:after="60" w:line="360" w:lineRule="auto"/>
            </w:pPr>
            <w:r w:rsidRPr="00636140">
              <w:t xml:space="preserve">Beta-2-Microglobulin </w:t>
            </w:r>
            <w:r w:rsidRPr="00F37978">
              <w:t>(</w:t>
            </w:r>
            <w:r>
              <w:t>equine</w:t>
            </w:r>
            <w:r w:rsidRPr="00F37978">
              <w:t>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1ACD9924" w14:textId="77777777" w:rsidR="001C2B6B" w:rsidRPr="00636140" w:rsidRDefault="001C2B6B" w:rsidP="005F56D8">
            <w:pPr>
              <w:tabs>
                <w:tab w:val="left" w:pos="2520"/>
              </w:tabs>
              <w:adjustRightInd w:val="0"/>
              <w:snapToGrid w:val="0"/>
              <w:spacing w:after="60" w:line="360" w:lineRule="auto"/>
              <w:jc w:val="center"/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>B2M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</w:tcPr>
          <w:p w14:paraId="5C78B113" w14:textId="77777777" w:rsidR="001C2B6B" w:rsidRPr="00F37978" w:rsidRDefault="001C2B6B" w:rsidP="005F56D8">
            <w:pPr>
              <w:tabs>
                <w:tab w:val="left" w:pos="2520"/>
              </w:tabs>
              <w:adjustRightInd w:val="0"/>
              <w:snapToGrid w:val="0"/>
              <w:spacing w:after="60" w:line="360" w:lineRule="auto"/>
            </w:pPr>
            <w:r w:rsidRPr="00DD0A77">
              <w:rPr>
                <w:color w:val="000000"/>
              </w:rPr>
              <w:t>CGAGACCTCTAACCAGCATC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</w:tcPr>
          <w:p w14:paraId="1D2E0C2F" w14:textId="77777777" w:rsidR="001C2B6B" w:rsidRPr="00F37978" w:rsidRDefault="001C2B6B" w:rsidP="005F56D8">
            <w:pPr>
              <w:tabs>
                <w:tab w:val="left" w:pos="2520"/>
              </w:tabs>
              <w:adjustRightInd w:val="0"/>
              <w:snapToGrid w:val="0"/>
              <w:spacing w:after="60" w:line="360" w:lineRule="auto"/>
            </w:pPr>
            <w:r w:rsidRPr="00DD0A77">
              <w:rPr>
                <w:color w:val="000000"/>
              </w:rPr>
              <w:t>GCAGAACCATGTCACTCCTC</w:t>
            </w:r>
          </w:p>
        </w:tc>
      </w:tr>
      <w:tr w:rsidR="001C2B6B" w:rsidRPr="00F37978" w14:paraId="7A45FB70" w14:textId="77777777" w:rsidTr="005F56D8">
        <w:tc>
          <w:tcPr>
            <w:tcW w:w="36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2C48E7" w14:textId="77777777" w:rsidR="001C2B6B" w:rsidRPr="00F37978" w:rsidRDefault="001C2B6B" w:rsidP="005F56D8">
            <w:pPr>
              <w:tabs>
                <w:tab w:val="left" w:pos="2520"/>
              </w:tabs>
              <w:adjustRightInd w:val="0"/>
              <w:snapToGrid w:val="0"/>
              <w:spacing w:after="60" w:line="360" w:lineRule="auto"/>
            </w:pPr>
            <w:r w:rsidRPr="00636140">
              <w:t xml:space="preserve">Beta-2-Microglobulin </w:t>
            </w:r>
            <w:r w:rsidRPr="00F37978">
              <w:t>(</w:t>
            </w:r>
            <w:r>
              <w:t>canine</w:t>
            </w:r>
            <w:r w:rsidRPr="00F37978">
              <w:t>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F5ABF9" w14:textId="77777777" w:rsidR="001C2B6B" w:rsidRPr="00F37978" w:rsidRDefault="001C2B6B" w:rsidP="005F56D8">
            <w:pPr>
              <w:tabs>
                <w:tab w:val="left" w:pos="2520"/>
              </w:tabs>
              <w:adjustRightInd w:val="0"/>
              <w:snapToGrid w:val="0"/>
              <w:spacing w:after="60" w:line="360" w:lineRule="auto"/>
              <w:jc w:val="center"/>
              <w:rPr>
                <w:i/>
                <w:iCs/>
                <w:color w:val="000000"/>
              </w:rPr>
            </w:pPr>
            <w:r w:rsidRPr="00636140">
              <w:rPr>
                <w:i/>
                <w:iCs/>
              </w:rPr>
              <w:t>B2M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</w:tcPr>
          <w:p w14:paraId="67D33211" w14:textId="77777777" w:rsidR="001C2B6B" w:rsidRPr="00F37978" w:rsidRDefault="001C2B6B" w:rsidP="005F56D8">
            <w:pPr>
              <w:tabs>
                <w:tab w:val="left" w:pos="2520"/>
              </w:tabs>
              <w:adjustRightInd w:val="0"/>
              <w:snapToGrid w:val="0"/>
              <w:spacing w:after="60" w:line="360" w:lineRule="auto"/>
              <w:rPr>
                <w:color w:val="000000"/>
              </w:rPr>
            </w:pPr>
            <w:r w:rsidRPr="008B21B2">
              <w:rPr>
                <w:color w:val="000000"/>
              </w:rPr>
              <w:t>CGGAAAGGAGATGAAAGCAG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</w:tcPr>
          <w:p w14:paraId="2C34A260" w14:textId="77777777" w:rsidR="001C2B6B" w:rsidRPr="00F37978" w:rsidRDefault="001C2B6B" w:rsidP="005F56D8">
            <w:pPr>
              <w:tabs>
                <w:tab w:val="left" w:pos="2520"/>
              </w:tabs>
              <w:adjustRightInd w:val="0"/>
              <w:snapToGrid w:val="0"/>
              <w:spacing w:after="60" w:line="360" w:lineRule="auto"/>
              <w:rPr>
                <w:color w:val="000000"/>
              </w:rPr>
            </w:pPr>
            <w:r w:rsidRPr="008B21B2">
              <w:rPr>
                <w:color w:val="000000"/>
              </w:rPr>
              <w:t>TTAGTGTTCCCTGCCAATCC</w:t>
            </w:r>
          </w:p>
        </w:tc>
      </w:tr>
      <w:tr w:rsidR="001C2B6B" w:rsidRPr="00F37978" w14:paraId="70EB1490" w14:textId="77777777" w:rsidTr="005F56D8">
        <w:tc>
          <w:tcPr>
            <w:tcW w:w="52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9CBEB3A" w14:textId="77777777" w:rsidR="001C2B6B" w:rsidRPr="002D08D4" w:rsidRDefault="001C2B6B" w:rsidP="005F56D8">
            <w:pPr>
              <w:tabs>
                <w:tab w:val="left" w:pos="2520"/>
              </w:tabs>
              <w:adjustRightInd w:val="0"/>
              <w:snapToGrid w:val="0"/>
              <w:spacing w:after="60" w:line="360" w:lineRule="auto"/>
              <w:jc w:val="center"/>
              <w:rPr>
                <w:b/>
                <w:bCs/>
                <w:i/>
                <w:iCs/>
                <w:color w:val="000000"/>
              </w:rPr>
            </w:pPr>
            <w:r w:rsidRPr="002D08D4">
              <w:rPr>
                <w:b/>
                <w:bCs/>
              </w:rPr>
              <w:t xml:space="preserve">Real-time </w:t>
            </w:r>
            <w:r>
              <w:rPr>
                <w:b/>
                <w:bCs/>
              </w:rPr>
              <w:t xml:space="preserve">quantitative </w:t>
            </w:r>
            <w:r w:rsidRPr="002D08D4">
              <w:rPr>
                <w:b/>
                <w:bCs/>
              </w:rPr>
              <w:t>(RT</w:t>
            </w:r>
            <w:r>
              <w:rPr>
                <w:b/>
                <w:bCs/>
              </w:rPr>
              <w:t>-q</w:t>
            </w:r>
            <w:r w:rsidRPr="002D08D4">
              <w:rPr>
                <w:b/>
                <w:bCs/>
              </w:rPr>
              <w:t>) PCR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</w:tcPr>
          <w:p w14:paraId="4F0BED81" w14:textId="77777777" w:rsidR="001C2B6B" w:rsidRPr="00DD0A77" w:rsidRDefault="001C2B6B" w:rsidP="005F56D8">
            <w:pPr>
              <w:tabs>
                <w:tab w:val="left" w:pos="2520"/>
              </w:tabs>
              <w:adjustRightInd w:val="0"/>
              <w:snapToGrid w:val="0"/>
              <w:spacing w:after="60" w:line="360" w:lineRule="auto"/>
              <w:rPr>
                <w:color w:val="000000"/>
              </w:rPr>
            </w:pP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</w:tcPr>
          <w:p w14:paraId="17A35B1D" w14:textId="77777777" w:rsidR="001C2B6B" w:rsidRPr="00DD0A77" w:rsidRDefault="001C2B6B" w:rsidP="005F56D8">
            <w:pPr>
              <w:tabs>
                <w:tab w:val="left" w:pos="2520"/>
              </w:tabs>
              <w:adjustRightInd w:val="0"/>
              <w:snapToGrid w:val="0"/>
              <w:spacing w:after="60" w:line="360" w:lineRule="auto"/>
              <w:rPr>
                <w:color w:val="000000"/>
              </w:rPr>
            </w:pPr>
          </w:p>
        </w:tc>
      </w:tr>
      <w:tr w:rsidR="001C2B6B" w:rsidRPr="00F37978" w14:paraId="5B89B0D4" w14:textId="77777777" w:rsidTr="005F56D8">
        <w:tc>
          <w:tcPr>
            <w:tcW w:w="36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80DEE3" w14:textId="77777777" w:rsidR="001C2B6B" w:rsidRPr="00636140" w:rsidRDefault="001C2B6B" w:rsidP="005F56D8">
            <w:pPr>
              <w:tabs>
                <w:tab w:val="left" w:pos="2520"/>
              </w:tabs>
              <w:adjustRightInd w:val="0"/>
              <w:snapToGrid w:val="0"/>
              <w:spacing w:after="60" w:line="360" w:lineRule="auto"/>
            </w:pPr>
            <w:r>
              <w:t>G</w:t>
            </w:r>
            <w:r w:rsidRPr="00DD0A77">
              <w:t>lyceraldehyde-3-phosphate dehydrogenase</w:t>
            </w:r>
            <w:r>
              <w:t xml:space="preserve"> (equine and canine)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F366A2" w14:textId="77777777" w:rsidR="001C2B6B" w:rsidRDefault="001C2B6B" w:rsidP="005F56D8">
            <w:pPr>
              <w:tabs>
                <w:tab w:val="left" w:pos="2520"/>
              </w:tabs>
              <w:adjustRightInd w:val="0"/>
              <w:snapToGrid w:val="0"/>
              <w:spacing w:after="60" w:line="360" w:lineRule="auto"/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GAPDH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</w:tcPr>
          <w:p w14:paraId="03B5293A" w14:textId="77777777" w:rsidR="001C2B6B" w:rsidRPr="00DD0A77" w:rsidRDefault="001C2B6B" w:rsidP="005F56D8">
            <w:pPr>
              <w:tabs>
                <w:tab w:val="left" w:pos="2520"/>
              </w:tabs>
              <w:adjustRightInd w:val="0"/>
              <w:snapToGrid w:val="0"/>
              <w:spacing w:after="60" w:line="360" w:lineRule="auto"/>
              <w:rPr>
                <w:color w:val="000000"/>
              </w:rPr>
            </w:pPr>
            <w:r w:rsidRPr="00AC0A39">
              <w:rPr>
                <w:color w:val="000000"/>
              </w:rPr>
              <w:t>ACACCCACTCTTCCACCTTC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</w:tcPr>
          <w:p w14:paraId="57FB376A" w14:textId="77777777" w:rsidR="001C2B6B" w:rsidRPr="00DD0A77" w:rsidRDefault="001C2B6B" w:rsidP="005F56D8">
            <w:pPr>
              <w:tabs>
                <w:tab w:val="left" w:pos="2520"/>
              </w:tabs>
              <w:adjustRightInd w:val="0"/>
              <w:snapToGrid w:val="0"/>
              <w:spacing w:after="60" w:line="360" w:lineRule="auto"/>
              <w:rPr>
                <w:color w:val="000000"/>
              </w:rPr>
            </w:pPr>
            <w:r w:rsidRPr="00AC0A39">
              <w:rPr>
                <w:color w:val="000000"/>
              </w:rPr>
              <w:t>TACTCCTTGGAGGCCATGTG</w:t>
            </w:r>
          </w:p>
        </w:tc>
      </w:tr>
      <w:tr w:rsidR="001C2B6B" w:rsidRPr="00F37978" w14:paraId="5B403168" w14:textId="77777777" w:rsidTr="005F56D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4C518E41" w14:textId="77777777" w:rsidR="001C2B6B" w:rsidRPr="00636140" w:rsidRDefault="001C2B6B" w:rsidP="005F56D8">
            <w:pPr>
              <w:tabs>
                <w:tab w:val="left" w:pos="2520"/>
              </w:tabs>
              <w:adjustRightInd w:val="0"/>
              <w:snapToGrid w:val="0"/>
              <w:spacing w:after="60" w:line="360" w:lineRule="auto"/>
            </w:pPr>
            <w:r w:rsidRPr="00DD0A77">
              <w:t>β-lactoglobulin</w:t>
            </w:r>
            <w:r>
              <w:t xml:space="preserve"> (equine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6FCB3A43" w14:textId="77777777" w:rsidR="001C2B6B" w:rsidRPr="00DD0A77" w:rsidRDefault="001C2B6B" w:rsidP="005F56D8">
            <w:pPr>
              <w:tabs>
                <w:tab w:val="left" w:pos="2520"/>
              </w:tabs>
              <w:adjustRightInd w:val="0"/>
              <w:snapToGrid w:val="0"/>
              <w:spacing w:after="60" w:line="360" w:lineRule="auto"/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LGB1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</w:tcPr>
          <w:p w14:paraId="628716B2" w14:textId="77777777" w:rsidR="001C2B6B" w:rsidRPr="00DD0A77" w:rsidRDefault="001C2B6B" w:rsidP="005F56D8">
            <w:pPr>
              <w:tabs>
                <w:tab w:val="left" w:pos="2520"/>
              </w:tabs>
              <w:adjustRightInd w:val="0"/>
              <w:snapToGrid w:val="0"/>
              <w:spacing w:after="60" w:line="360" w:lineRule="auto"/>
              <w:rPr>
                <w:color w:val="000000"/>
              </w:rPr>
            </w:pPr>
            <w:r w:rsidRPr="004959EB">
              <w:rPr>
                <w:color w:val="000000"/>
              </w:rPr>
              <w:t>CTGCGTGAAGGGGAGAACAA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</w:tcPr>
          <w:p w14:paraId="737E9C54" w14:textId="77777777" w:rsidR="001C2B6B" w:rsidRPr="00DD0A77" w:rsidRDefault="001C2B6B" w:rsidP="005F56D8">
            <w:pPr>
              <w:tabs>
                <w:tab w:val="left" w:pos="2520"/>
              </w:tabs>
              <w:adjustRightInd w:val="0"/>
              <w:snapToGrid w:val="0"/>
              <w:spacing w:after="60" w:line="360" w:lineRule="auto"/>
              <w:rPr>
                <w:color w:val="000000"/>
              </w:rPr>
            </w:pPr>
            <w:r w:rsidRPr="004959EB">
              <w:rPr>
                <w:color w:val="000000"/>
              </w:rPr>
              <w:t>TAGTCGGTGTCAAGCGCAAA</w:t>
            </w:r>
          </w:p>
        </w:tc>
      </w:tr>
      <w:tr w:rsidR="001C2B6B" w:rsidRPr="00F37978" w14:paraId="45A279F6" w14:textId="77777777" w:rsidTr="005F56D8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48B45C64" w14:textId="77777777" w:rsidR="001C2B6B" w:rsidRPr="00636140" w:rsidRDefault="001C2B6B" w:rsidP="005F56D8">
            <w:pPr>
              <w:tabs>
                <w:tab w:val="left" w:pos="2520"/>
              </w:tabs>
              <w:adjustRightInd w:val="0"/>
              <w:snapToGrid w:val="0"/>
              <w:spacing w:after="60" w:line="360" w:lineRule="auto"/>
            </w:pPr>
            <w:r w:rsidRPr="00DD0A77">
              <w:t>β-lactoglobulin</w:t>
            </w:r>
            <w:r>
              <w:t xml:space="preserve"> (canine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4A493A99" w14:textId="77777777" w:rsidR="001C2B6B" w:rsidRDefault="001C2B6B" w:rsidP="005F56D8">
            <w:pPr>
              <w:tabs>
                <w:tab w:val="left" w:pos="2520"/>
              </w:tabs>
              <w:adjustRightInd w:val="0"/>
              <w:snapToGrid w:val="0"/>
              <w:spacing w:after="60" w:line="360" w:lineRule="auto"/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LGB1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</w:tcPr>
          <w:p w14:paraId="7659EA5A" w14:textId="77777777" w:rsidR="001C2B6B" w:rsidRPr="00DD0A77" w:rsidRDefault="001C2B6B" w:rsidP="005F56D8">
            <w:pPr>
              <w:tabs>
                <w:tab w:val="left" w:pos="2520"/>
              </w:tabs>
              <w:adjustRightInd w:val="0"/>
              <w:snapToGrid w:val="0"/>
              <w:spacing w:after="60" w:line="360" w:lineRule="auto"/>
              <w:rPr>
                <w:color w:val="000000"/>
              </w:rPr>
            </w:pPr>
            <w:r w:rsidRPr="00AC0A39">
              <w:rPr>
                <w:color w:val="000000"/>
              </w:rPr>
              <w:t>TGCTCGACACGGACTATGAC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</w:tcPr>
          <w:p w14:paraId="728078AD" w14:textId="77777777" w:rsidR="001C2B6B" w:rsidRPr="00DD0A77" w:rsidRDefault="001C2B6B" w:rsidP="005F56D8">
            <w:pPr>
              <w:tabs>
                <w:tab w:val="left" w:pos="2520"/>
              </w:tabs>
              <w:adjustRightInd w:val="0"/>
              <w:snapToGrid w:val="0"/>
              <w:spacing w:after="60" w:line="360" w:lineRule="auto"/>
              <w:rPr>
                <w:color w:val="000000"/>
              </w:rPr>
            </w:pPr>
            <w:r w:rsidRPr="00AC0A39">
              <w:rPr>
                <w:color w:val="000000"/>
              </w:rPr>
              <w:t>GGGCTCTGTTGAATTTCTCC</w:t>
            </w:r>
          </w:p>
        </w:tc>
      </w:tr>
      <w:tr w:rsidR="001C2B6B" w:rsidRPr="00F37978" w14:paraId="15DED742" w14:textId="77777777" w:rsidTr="005F56D8">
        <w:trPr>
          <w:trHeight w:val="89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052DA89D" w14:textId="77777777" w:rsidR="001C2B6B" w:rsidRPr="00DD0A77" w:rsidRDefault="001C2B6B" w:rsidP="005F56D8">
            <w:pPr>
              <w:tabs>
                <w:tab w:val="left" w:pos="2520"/>
              </w:tabs>
              <w:adjustRightInd w:val="0"/>
              <w:snapToGrid w:val="0"/>
              <w:spacing w:after="60" w:line="360" w:lineRule="auto"/>
            </w:pPr>
            <w:r w:rsidRPr="00DD0A77">
              <w:t>β</w:t>
            </w:r>
            <w:r>
              <w:t>-Casein (equine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14:paraId="43AA4522" w14:textId="77777777" w:rsidR="001C2B6B" w:rsidRDefault="001C2B6B" w:rsidP="005F56D8">
            <w:pPr>
              <w:tabs>
                <w:tab w:val="left" w:pos="2520"/>
              </w:tabs>
              <w:adjustRightInd w:val="0"/>
              <w:snapToGrid w:val="0"/>
              <w:spacing w:after="60" w:line="360" w:lineRule="auto"/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SN2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</w:tcPr>
          <w:p w14:paraId="762B08BB" w14:textId="77777777" w:rsidR="001C2B6B" w:rsidRPr="00AC0A39" w:rsidRDefault="001C2B6B" w:rsidP="005F56D8">
            <w:pPr>
              <w:tabs>
                <w:tab w:val="left" w:pos="2520"/>
              </w:tabs>
              <w:adjustRightInd w:val="0"/>
              <w:snapToGrid w:val="0"/>
              <w:spacing w:after="60" w:line="360" w:lineRule="auto"/>
              <w:rPr>
                <w:color w:val="000000"/>
              </w:rPr>
            </w:pPr>
            <w:r w:rsidRPr="00994CFD">
              <w:rPr>
                <w:color w:val="000000"/>
              </w:rPr>
              <w:t>CCAGATTCAAGCAGTGAGGAGAA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</w:tcPr>
          <w:p w14:paraId="6BFAF6E6" w14:textId="77777777" w:rsidR="001C2B6B" w:rsidRPr="00AC0A39" w:rsidRDefault="001C2B6B" w:rsidP="005F56D8">
            <w:pPr>
              <w:tabs>
                <w:tab w:val="left" w:pos="2520"/>
              </w:tabs>
              <w:adjustRightInd w:val="0"/>
              <w:snapToGrid w:val="0"/>
              <w:spacing w:after="60" w:line="360" w:lineRule="auto"/>
              <w:rPr>
                <w:color w:val="000000"/>
              </w:rPr>
            </w:pPr>
            <w:r w:rsidRPr="00994CFD">
              <w:rPr>
                <w:color w:val="000000"/>
              </w:rPr>
              <w:t>GGAACGACAGCGTAAGGGAC</w:t>
            </w:r>
          </w:p>
        </w:tc>
      </w:tr>
      <w:tr w:rsidR="001C2B6B" w:rsidRPr="00F37978" w14:paraId="7C1C631A" w14:textId="77777777" w:rsidTr="005F56D8">
        <w:tc>
          <w:tcPr>
            <w:tcW w:w="36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F4C2A4" w14:textId="77777777" w:rsidR="001C2B6B" w:rsidRPr="00DD0A77" w:rsidRDefault="001C2B6B" w:rsidP="005F56D8">
            <w:pPr>
              <w:tabs>
                <w:tab w:val="left" w:pos="2520"/>
              </w:tabs>
              <w:adjustRightInd w:val="0"/>
              <w:snapToGrid w:val="0"/>
              <w:spacing w:after="60" w:line="360" w:lineRule="auto"/>
            </w:pPr>
            <w:r w:rsidRPr="00DD0A77">
              <w:t>β</w:t>
            </w:r>
            <w:r>
              <w:t>-Casein (canine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DBC1E0" w14:textId="77777777" w:rsidR="001C2B6B" w:rsidRDefault="001C2B6B" w:rsidP="005F56D8">
            <w:pPr>
              <w:tabs>
                <w:tab w:val="left" w:pos="2520"/>
              </w:tabs>
              <w:adjustRightInd w:val="0"/>
              <w:snapToGrid w:val="0"/>
              <w:spacing w:after="60" w:line="360" w:lineRule="auto"/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SN2</w:t>
            </w:r>
          </w:p>
        </w:tc>
        <w:tc>
          <w:tcPr>
            <w:tcW w:w="41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A9A656" w14:textId="77777777" w:rsidR="001C2B6B" w:rsidRPr="00AC0A39" w:rsidRDefault="001C2B6B" w:rsidP="005F56D8">
            <w:pPr>
              <w:tabs>
                <w:tab w:val="left" w:pos="2520"/>
              </w:tabs>
              <w:adjustRightInd w:val="0"/>
              <w:snapToGrid w:val="0"/>
              <w:spacing w:after="60" w:line="360" w:lineRule="auto"/>
              <w:rPr>
                <w:color w:val="000000"/>
              </w:rPr>
            </w:pPr>
            <w:r w:rsidRPr="00AC0A39">
              <w:rPr>
                <w:color w:val="000000"/>
              </w:rPr>
              <w:t>GCAAGAGAGAAGGAAGAACTCAC</w:t>
            </w:r>
          </w:p>
        </w:tc>
        <w:tc>
          <w:tcPr>
            <w:tcW w:w="37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5F03A9" w14:textId="77777777" w:rsidR="001C2B6B" w:rsidRPr="00AC0A39" w:rsidRDefault="001C2B6B" w:rsidP="005F56D8">
            <w:pPr>
              <w:tabs>
                <w:tab w:val="left" w:pos="2520"/>
              </w:tabs>
              <w:adjustRightInd w:val="0"/>
              <w:snapToGrid w:val="0"/>
              <w:spacing w:after="60" w:line="360" w:lineRule="auto"/>
              <w:rPr>
                <w:color w:val="000000"/>
              </w:rPr>
            </w:pPr>
            <w:r w:rsidRPr="00AC0A39">
              <w:rPr>
                <w:color w:val="000000"/>
              </w:rPr>
              <w:t>TCCTCTCTTTGCTGTTGCTC</w:t>
            </w:r>
          </w:p>
        </w:tc>
      </w:tr>
    </w:tbl>
    <w:p w14:paraId="51173C85" w14:textId="77777777" w:rsidR="00626D86" w:rsidRDefault="00626D86"/>
    <w:sectPr w:rsidR="00626D86" w:rsidSect="001C2B6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B6B"/>
    <w:rsid w:val="001C2B6B"/>
    <w:rsid w:val="00235902"/>
    <w:rsid w:val="005E2A57"/>
    <w:rsid w:val="00626D86"/>
    <w:rsid w:val="00776388"/>
    <w:rsid w:val="008062CF"/>
    <w:rsid w:val="00B65E50"/>
    <w:rsid w:val="00B774BD"/>
    <w:rsid w:val="00DD3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2734D9"/>
  <w15:chartTrackingRefBased/>
  <w15:docId w15:val="{8623F266-60FA-4583-9EDC-04BEC528C0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2B6B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2B6B"/>
    <w:pPr>
      <w:spacing w:after="0" w:line="240" w:lineRule="auto"/>
    </w:pPr>
    <w:rPr>
      <w:rFonts w:eastAsiaTheme="minorEastAsia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21</Characters>
  <Application>Microsoft Office Word</Application>
  <DocSecurity>0</DocSecurity>
  <Lines>6</Lines>
  <Paragraphs>1</Paragraphs>
  <ScaleCrop>false</ScaleCrop>
  <Company/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Leonard Miller</dc:creator>
  <cp:keywords/>
  <dc:description/>
  <cp:lastModifiedBy>James Leonard Miller</cp:lastModifiedBy>
  <cp:revision>4</cp:revision>
  <dcterms:created xsi:type="dcterms:W3CDTF">2023-08-11T20:52:00Z</dcterms:created>
  <dcterms:modified xsi:type="dcterms:W3CDTF">2023-11-11T18:52:00Z</dcterms:modified>
</cp:coreProperties>
</file>